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87C1A" w14:textId="4A1DABCC" w:rsidR="00565038" w:rsidRPr="00DF70F9" w:rsidRDefault="00565038" w:rsidP="00565038">
      <w:pPr>
        <w:keepNext/>
        <w:keepLines/>
        <w:spacing w:before="260" w:after="260" w:line="416" w:lineRule="auto"/>
        <w:jc w:val="both"/>
        <w:outlineLvl w:val="2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 w:rsidRPr="00DF70F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Supplementary </w:t>
      </w:r>
      <w:r w:rsidRPr="00DF70F9">
        <w:rPr>
          <w:rFonts w:ascii="Times New Roman" w:eastAsia="等线" w:hAnsi="Times New Roman" w:cs="Times New Roman"/>
          <w:b/>
          <w:bCs/>
          <w:sz w:val="24"/>
          <w:lang w:eastAsia="en-US"/>
          <w14:ligatures w14:val="none"/>
        </w:rPr>
        <w:t xml:space="preserve">Table 1 - Differences in Key Baseline and Myocardial Work Variables </w:t>
      </w:r>
      <w:r w:rsidR="00E3064A" w:rsidRPr="00DF70F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in LVR patients </w:t>
      </w:r>
      <w:r w:rsidRPr="00DF70F9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According to </w:t>
      </w:r>
      <w:r w:rsidRPr="00DF70F9"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Sex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47"/>
        <w:gridCol w:w="1396"/>
        <w:gridCol w:w="1854"/>
        <w:gridCol w:w="1779"/>
        <w:gridCol w:w="1030"/>
      </w:tblGrid>
      <w:tr w:rsidR="00E3064A" w:rsidRPr="00565038" w14:paraId="6BB120CF" w14:textId="77777777" w:rsidTr="009B4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DEDBFE6" w14:textId="77777777" w:rsidR="00565038" w:rsidRPr="00565038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4E794D9" w14:textId="77777777" w:rsidR="00565038" w:rsidRPr="00565038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3462ED0" w14:textId="4A2E942E" w:rsidR="00565038" w:rsidRPr="00565038" w:rsidRDefault="00565038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Female</w:t>
            </w: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(n=</w:t>
            </w:r>
            <w:r w:rsidR="00E3064A"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35</w:t>
            </w: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67E9D35" w14:textId="6BFB806E" w:rsidR="00565038" w:rsidRPr="00565038" w:rsidRDefault="00565038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Male</w:t>
            </w: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(n=</w:t>
            </w:r>
            <w:r w:rsidR="00E3064A"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295</w:t>
            </w: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261C436" w14:textId="77777777" w:rsidR="00565038" w:rsidRPr="00565038" w:rsidRDefault="00565038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p</w:t>
            </w:r>
          </w:p>
        </w:tc>
      </w:tr>
      <w:tr w:rsidR="00E3064A" w:rsidRPr="00565038" w14:paraId="01513719" w14:textId="77777777" w:rsidTr="005B6B06">
        <w:tc>
          <w:tcPr>
            <w:tcW w:w="0" w:type="auto"/>
            <w:tcBorders>
              <w:top w:val="single" w:sz="2" w:space="0" w:color="auto"/>
            </w:tcBorders>
          </w:tcPr>
          <w:p w14:paraId="05449333" w14:textId="77777777" w:rsidR="00565038" w:rsidRPr="00565038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2CFB184" w14:textId="77777777" w:rsidR="00565038" w:rsidRPr="00565038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D9F250" w14:textId="630A50A2" w:rsidR="00565038" w:rsidRPr="00565038" w:rsidRDefault="00565038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63.1 (13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31CD58" w14:textId="0BA966A3" w:rsidR="00565038" w:rsidRPr="00565038" w:rsidRDefault="00565038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60.6 (1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9F5A1F" w14:textId="4D87C467" w:rsidR="00565038" w:rsidRPr="00565038" w:rsidRDefault="00565038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</w:p>
        </w:tc>
      </w:tr>
      <w:tr w:rsidR="00E3064A" w:rsidRPr="00565038" w14:paraId="6299A6F0" w14:textId="77777777" w:rsidTr="009B49CA">
        <w:tc>
          <w:tcPr>
            <w:tcW w:w="0" w:type="auto"/>
          </w:tcPr>
          <w:p w14:paraId="78C2E251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BMI, kg/m</w:t>
            </w:r>
            <w:r w:rsidRPr="00565038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7713F6D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7E9B1821" w14:textId="0101DEE3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2.6 (4.3)</w:t>
            </w:r>
          </w:p>
        </w:tc>
        <w:tc>
          <w:tcPr>
            <w:tcW w:w="0" w:type="auto"/>
          </w:tcPr>
          <w:p w14:paraId="1EF99A88" w14:textId="37B0B83A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5.1 (3.4)</w:t>
            </w:r>
          </w:p>
        </w:tc>
        <w:tc>
          <w:tcPr>
            <w:tcW w:w="0" w:type="auto"/>
          </w:tcPr>
          <w:p w14:paraId="68AA26A6" w14:textId="19FE2586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3064A" w:rsidRPr="00565038" w14:paraId="4B422D1A" w14:textId="77777777" w:rsidTr="009B49CA">
        <w:tc>
          <w:tcPr>
            <w:tcW w:w="0" w:type="auto"/>
          </w:tcPr>
          <w:p w14:paraId="3BA62FF6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NYHA class</w:t>
            </w:r>
          </w:p>
        </w:tc>
        <w:tc>
          <w:tcPr>
            <w:tcW w:w="0" w:type="auto"/>
          </w:tcPr>
          <w:p w14:paraId="718AC3FC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38D8FA8" w14:textId="2100A2A5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</w:tcPr>
          <w:p w14:paraId="18CD1CA4" w14:textId="48F07805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3 (1.0)</w:t>
            </w:r>
          </w:p>
        </w:tc>
        <w:tc>
          <w:tcPr>
            <w:tcW w:w="0" w:type="auto"/>
          </w:tcPr>
          <w:p w14:paraId="0FD075C1" w14:textId="4A358010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  <w:tr w:rsidR="00E3064A" w:rsidRPr="00565038" w14:paraId="3B05AAAD" w14:textId="77777777" w:rsidTr="009B49CA">
        <w:tc>
          <w:tcPr>
            <w:tcW w:w="0" w:type="auto"/>
          </w:tcPr>
          <w:p w14:paraId="44C91CEE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267B22C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F2B286A" w14:textId="7862A621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6 (17.1)</w:t>
            </w:r>
          </w:p>
        </w:tc>
        <w:tc>
          <w:tcPr>
            <w:tcW w:w="0" w:type="auto"/>
          </w:tcPr>
          <w:p w14:paraId="05BA29AD" w14:textId="4AE9DEBB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112 (38.0)</w:t>
            </w:r>
          </w:p>
        </w:tc>
        <w:tc>
          <w:tcPr>
            <w:tcW w:w="0" w:type="auto"/>
          </w:tcPr>
          <w:p w14:paraId="51DD8A0B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3064A" w:rsidRPr="00565038" w14:paraId="5A9C485E" w14:textId="77777777" w:rsidTr="009B49CA">
        <w:tc>
          <w:tcPr>
            <w:tcW w:w="0" w:type="auto"/>
          </w:tcPr>
          <w:p w14:paraId="63719127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6DA6B00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4478CB5" w14:textId="251BE031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3 (65.7)</w:t>
            </w:r>
          </w:p>
        </w:tc>
        <w:tc>
          <w:tcPr>
            <w:tcW w:w="0" w:type="auto"/>
          </w:tcPr>
          <w:p w14:paraId="57EDCDF3" w14:textId="45B3ECE4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152 (51.5)</w:t>
            </w:r>
          </w:p>
        </w:tc>
        <w:tc>
          <w:tcPr>
            <w:tcW w:w="0" w:type="auto"/>
          </w:tcPr>
          <w:p w14:paraId="5902C715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3064A" w:rsidRPr="00565038" w14:paraId="5BAAC9A3" w14:textId="77777777" w:rsidTr="009B49CA">
        <w:tc>
          <w:tcPr>
            <w:tcW w:w="0" w:type="auto"/>
          </w:tcPr>
          <w:p w14:paraId="389132E3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55A0828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59F7AA44" w14:textId="19FFAA09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6 (17.1)</w:t>
            </w:r>
          </w:p>
        </w:tc>
        <w:tc>
          <w:tcPr>
            <w:tcW w:w="0" w:type="auto"/>
          </w:tcPr>
          <w:p w14:paraId="0D4BD457" w14:textId="0869631C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8 (9.5)</w:t>
            </w:r>
          </w:p>
        </w:tc>
        <w:tc>
          <w:tcPr>
            <w:tcW w:w="0" w:type="auto"/>
          </w:tcPr>
          <w:p w14:paraId="311DB4B8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3064A" w:rsidRPr="00565038" w14:paraId="165C0AD2" w14:textId="77777777" w:rsidTr="009B49CA">
        <w:tc>
          <w:tcPr>
            <w:tcW w:w="0" w:type="auto"/>
          </w:tcPr>
          <w:p w14:paraId="42066767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LVEF, %</w:t>
            </w:r>
          </w:p>
        </w:tc>
        <w:tc>
          <w:tcPr>
            <w:tcW w:w="0" w:type="auto"/>
          </w:tcPr>
          <w:p w14:paraId="0AB9B78F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11C393F6" w14:textId="2EF48DE3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35.3 (8.4)</w:t>
            </w:r>
          </w:p>
        </w:tc>
        <w:tc>
          <w:tcPr>
            <w:tcW w:w="0" w:type="auto"/>
          </w:tcPr>
          <w:p w14:paraId="171001E3" w14:textId="0BA22EDC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36.0 (8.6)</w:t>
            </w:r>
          </w:p>
        </w:tc>
        <w:tc>
          <w:tcPr>
            <w:tcW w:w="0" w:type="auto"/>
          </w:tcPr>
          <w:p w14:paraId="5C2519CF" w14:textId="714D6424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639</w:t>
            </w:r>
          </w:p>
        </w:tc>
      </w:tr>
      <w:tr w:rsidR="00E3064A" w:rsidRPr="00565038" w14:paraId="1A013C04" w14:textId="77777777" w:rsidTr="009B49CA">
        <w:tc>
          <w:tcPr>
            <w:tcW w:w="0" w:type="auto"/>
          </w:tcPr>
          <w:p w14:paraId="06370BF0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HF etiology</w:t>
            </w:r>
          </w:p>
        </w:tc>
        <w:tc>
          <w:tcPr>
            <w:tcW w:w="0" w:type="auto"/>
          </w:tcPr>
          <w:p w14:paraId="08D19822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Ischemic</w:t>
            </w:r>
          </w:p>
        </w:tc>
        <w:tc>
          <w:tcPr>
            <w:tcW w:w="0" w:type="auto"/>
          </w:tcPr>
          <w:p w14:paraId="6BC60EB1" w14:textId="1B1B4D7A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8 (22.9)</w:t>
            </w:r>
          </w:p>
        </w:tc>
        <w:tc>
          <w:tcPr>
            <w:tcW w:w="0" w:type="auto"/>
          </w:tcPr>
          <w:p w14:paraId="282E7AF0" w14:textId="75F659BD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161 (54.6)</w:t>
            </w:r>
          </w:p>
        </w:tc>
        <w:tc>
          <w:tcPr>
            <w:tcW w:w="0" w:type="auto"/>
          </w:tcPr>
          <w:p w14:paraId="1A2F0C8D" w14:textId="7F07F761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E3064A" w:rsidRPr="00565038" w14:paraId="3B310959" w14:textId="77777777" w:rsidTr="009B49CA">
        <w:tc>
          <w:tcPr>
            <w:tcW w:w="0" w:type="auto"/>
          </w:tcPr>
          <w:p w14:paraId="3C68212C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1CD65E9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Non-ischemic</w:t>
            </w:r>
          </w:p>
        </w:tc>
        <w:tc>
          <w:tcPr>
            <w:tcW w:w="0" w:type="auto"/>
          </w:tcPr>
          <w:p w14:paraId="3FCB55B7" w14:textId="72AE8DC2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7 (77.1)</w:t>
            </w:r>
          </w:p>
        </w:tc>
        <w:tc>
          <w:tcPr>
            <w:tcW w:w="0" w:type="auto"/>
          </w:tcPr>
          <w:p w14:paraId="76A41E8D" w14:textId="5110C8AF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134 (45.4)</w:t>
            </w:r>
          </w:p>
        </w:tc>
        <w:tc>
          <w:tcPr>
            <w:tcW w:w="0" w:type="auto"/>
          </w:tcPr>
          <w:p w14:paraId="11350C99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3064A" w:rsidRPr="00565038" w14:paraId="2179E781" w14:textId="77777777" w:rsidTr="009B49CA">
        <w:tc>
          <w:tcPr>
            <w:tcW w:w="0" w:type="auto"/>
          </w:tcPr>
          <w:p w14:paraId="25D7CFF3" w14:textId="3C6CB316" w:rsidR="00565038" w:rsidRPr="00565038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Diabetes,</w:t>
            </w: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o (%)</w:t>
            </w:r>
          </w:p>
        </w:tc>
        <w:tc>
          <w:tcPr>
            <w:tcW w:w="0" w:type="auto"/>
          </w:tcPr>
          <w:p w14:paraId="6351540C" w14:textId="77777777" w:rsidR="00565038" w:rsidRPr="00E3064A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2124818" w14:textId="3CAFA76B" w:rsidR="00565038" w:rsidRPr="00E3064A" w:rsidRDefault="00E3064A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E3064A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2(34.3)</w:t>
            </w:r>
          </w:p>
        </w:tc>
        <w:tc>
          <w:tcPr>
            <w:tcW w:w="0" w:type="auto"/>
          </w:tcPr>
          <w:p w14:paraId="5264A499" w14:textId="52044C36" w:rsidR="00565038" w:rsidRPr="00E3064A" w:rsidRDefault="00E3064A" w:rsidP="00565038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E3064A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14(38.6)</w:t>
            </w:r>
          </w:p>
        </w:tc>
        <w:tc>
          <w:tcPr>
            <w:tcW w:w="0" w:type="auto"/>
          </w:tcPr>
          <w:p w14:paraId="7A0B604A" w14:textId="26CB4AEE" w:rsidR="00565038" w:rsidRPr="00E3064A" w:rsidRDefault="00E3064A" w:rsidP="006E52B2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E3064A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0.751</w:t>
            </w:r>
          </w:p>
        </w:tc>
      </w:tr>
      <w:tr w:rsidR="00E3064A" w:rsidRPr="00565038" w14:paraId="074E0832" w14:textId="77777777" w:rsidTr="009B49CA">
        <w:tc>
          <w:tcPr>
            <w:tcW w:w="0" w:type="auto"/>
          </w:tcPr>
          <w:p w14:paraId="634064E9" w14:textId="1BFBB78C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eGFR, mL/min/1.73 m²</w:t>
            </w:r>
          </w:p>
        </w:tc>
        <w:tc>
          <w:tcPr>
            <w:tcW w:w="0" w:type="auto"/>
          </w:tcPr>
          <w:p w14:paraId="386C26B9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28164626" w14:textId="64E8CEB4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78.6 (35.3)</w:t>
            </w:r>
          </w:p>
        </w:tc>
        <w:tc>
          <w:tcPr>
            <w:tcW w:w="0" w:type="auto"/>
          </w:tcPr>
          <w:p w14:paraId="798DE975" w14:textId="2FFB3FE2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80.2 (27.0)</w:t>
            </w:r>
          </w:p>
        </w:tc>
        <w:tc>
          <w:tcPr>
            <w:tcW w:w="0" w:type="auto"/>
          </w:tcPr>
          <w:p w14:paraId="54421C8C" w14:textId="1058180F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</w:tr>
      <w:tr w:rsidR="00E3064A" w:rsidRPr="00565038" w14:paraId="581C992C" w14:textId="77777777" w:rsidTr="009B49CA">
        <w:tc>
          <w:tcPr>
            <w:tcW w:w="0" w:type="auto"/>
          </w:tcPr>
          <w:p w14:paraId="579D17C4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NT-</w:t>
            </w:r>
            <w:proofErr w:type="spellStart"/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proBNP</w:t>
            </w:r>
            <w:proofErr w:type="spellEnd"/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pg</w:t>
            </w:r>
            <w:proofErr w:type="spellEnd"/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/ml</w:t>
            </w:r>
          </w:p>
        </w:tc>
        <w:tc>
          <w:tcPr>
            <w:tcW w:w="0" w:type="auto"/>
          </w:tcPr>
          <w:p w14:paraId="40A59D7C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2C976B60" w14:textId="5626809A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5092.3 (7019.9)</w:t>
            </w:r>
          </w:p>
        </w:tc>
        <w:tc>
          <w:tcPr>
            <w:tcW w:w="0" w:type="auto"/>
          </w:tcPr>
          <w:p w14:paraId="47FF06BC" w14:textId="603CC5DE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3274.2 (5019.7)</w:t>
            </w:r>
          </w:p>
        </w:tc>
        <w:tc>
          <w:tcPr>
            <w:tcW w:w="0" w:type="auto"/>
          </w:tcPr>
          <w:p w14:paraId="1DB2315E" w14:textId="3CD230B1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E3064A" w:rsidRPr="00565038" w14:paraId="0CC5CA07" w14:textId="77777777" w:rsidTr="009B49CA">
        <w:tc>
          <w:tcPr>
            <w:tcW w:w="0" w:type="auto"/>
            <w:gridSpan w:val="2"/>
          </w:tcPr>
          <w:p w14:paraId="5C2D0566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RAAS inhibitors use, No (%)</w:t>
            </w:r>
          </w:p>
        </w:tc>
        <w:tc>
          <w:tcPr>
            <w:tcW w:w="0" w:type="auto"/>
          </w:tcPr>
          <w:p w14:paraId="463500C8" w14:textId="68D3E63C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7 (77.1)</w:t>
            </w:r>
          </w:p>
        </w:tc>
        <w:tc>
          <w:tcPr>
            <w:tcW w:w="0" w:type="auto"/>
          </w:tcPr>
          <w:p w14:paraId="7A6BD39E" w14:textId="09BE894B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43 (82.4)</w:t>
            </w:r>
          </w:p>
        </w:tc>
        <w:tc>
          <w:tcPr>
            <w:tcW w:w="0" w:type="auto"/>
          </w:tcPr>
          <w:p w14:paraId="15A241DF" w14:textId="77651A35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eastAsia="等线" w:hAnsi="Times New Roman" w:cs="Times New Roman"/>
                <w:sz w:val="21"/>
                <w:szCs w:val="21"/>
              </w:rPr>
              <w:t>0.598</w:t>
            </w:r>
          </w:p>
        </w:tc>
      </w:tr>
      <w:tr w:rsidR="00E3064A" w:rsidRPr="00565038" w14:paraId="6F8F07A6" w14:textId="77777777" w:rsidTr="009B49CA">
        <w:tc>
          <w:tcPr>
            <w:tcW w:w="0" w:type="auto"/>
            <w:gridSpan w:val="2"/>
          </w:tcPr>
          <w:p w14:paraId="1AE422FF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Beta blocker use, No (%)</w:t>
            </w:r>
          </w:p>
        </w:tc>
        <w:tc>
          <w:tcPr>
            <w:tcW w:w="0" w:type="auto"/>
          </w:tcPr>
          <w:p w14:paraId="3D1F49CF" w14:textId="5A8E10F8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31 (88.6)</w:t>
            </w:r>
          </w:p>
        </w:tc>
        <w:tc>
          <w:tcPr>
            <w:tcW w:w="0" w:type="auto"/>
          </w:tcPr>
          <w:p w14:paraId="745F5460" w14:textId="538A309C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261 (88.5)</w:t>
            </w:r>
          </w:p>
        </w:tc>
        <w:tc>
          <w:tcPr>
            <w:tcW w:w="0" w:type="auto"/>
          </w:tcPr>
          <w:p w14:paraId="0834E056" w14:textId="7CC0A5CD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E3064A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E3064A" w:rsidRPr="00565038" w14:paraId="0BB516E8" w14:textId="77777777" w:rsidTr="009B49CA">
        <w:tc>
          <w:tcPr>
            <w:tcW w:w="0" w:type="auto"/>
          </w:tcPr>
          <w:p w14:paraId="5D256549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GWI, mm Hg%</w:t>
            </w:r>
          </w:p>
        </w:tc>
        <w:tc>
          <w:tcPr>
            <w:tcW w:w="0" w:type="auto"/>
          </w:tcPr>
          <w:p w14:paraId="7EAB96A1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17BE9B06" w14:textId="63B0F2AA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751.7 (461.7)</w:t>
            </w:r>
          </w:p>
        </w:tc>
        <w:tc>
          <w:tcPr>
            <w:tcW w:w="0" w:type="auto"/>
          </w:tcPr>
          <w:p w14:paraId="064DE477" w14:textId="2443CB58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875.2 (453.5)</w:t>
            </w:r>
          </w:p>
        </w:tc>
        <w:tc>
          <w:tcPr>
            <w:tcW w:w="0" w:type="auto"/>
          </w:tcPr>
          <w:p w14:paraId="75424DF1" w14:textId="48928717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</w:tr>
      <w:tr w:rsidR="00E3064A" w:rsidRPr="00565038" w14:paraId="4FD3D462" w14:textId="77777777" w:rsidTr="009B49CA">
        <w:tc>
          <w:tcPr>
            <w:tcW w:w="0" w:type="auto"/>
          </w:tcPr>
          <w:p w14:paraId="3D3C7B9A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GWE, %</w:t>
            </w:r>
          </w:p>
        </w:tc>
        <w:tc>
          <w:tcPr>
            <w:tcW w:w="0" w:type="auto"/>
          </w:tcPr>
          <w:p w14:paraId="545E9B0F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4C6F7FAA" w14:textId="044BEDF3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C818834" w14:textId="6FF436C0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9</w:t>
            </w: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0531EDD" w14:textId="0F797474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E3064A" w:rsidRPr="00565038" w14:paraId="0214254C" w14:textId="77777777" w:rsidTr="009B49CA">
        <w:tc>
          <w:tcPr>
            <w:tcW w:w="0" w:type="auto"/>
          </w:tcPr>
          <w:p w14:paraId="0C87941D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GCW, mm Hg%</w:t>
            </w:r>
          </w:p>
        </w:tc>
        <w:tc>
          <w:tcPr>
            <w:tcW w:w="0" w:type="auto"/>
          </w:tcPr>
          <w:p w14:paraId="4849CE36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</w:tcPr>
          <w:p w14:paraId="5278D7DD" w14:textId="4BD3B5AE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944.5 (525.6)</w:t>
            </w:r>
          </w:p>
        </w:tc>
        <w:tc>
          <w:tcPr>
            <w:tcW w:w="0" w:type="auto"/>
          </w:tcPr>
          <w:p w14:paraId="00FE28DC" w14:textId="1EC26B57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1058.9 (488.8)</w:t>
            </w:r>
          </w:p>
        </w:tc>
        <w:tc>
          <w:tcPr>
            <w:tcW w:w="0" w:type="auto"/>
          </w:tcPr>
          <w:p w14:paraId="31721ECB" w14:textId="4A75BF4B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</w:tr>
      <w:tr w:rsidR="00E3064A" w:rsidRPr="00565038" w14:paraId="29834135" w14:textId="77777777" w:rsidTr="009B49CA">
        <w:tc>
          <w:tcPr>
            <w:tcW w:w="0" w:type="auto"/>
            <w:tcBorders>
              <w:bottom w:val="single" w:sz="4" w:space="0" w:color="auto"/>
            </w:tcBorders>
          </w:tcPr>
          <w:p w14:paraId="59E78187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GLS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100FC" w14:textId="77777777" w:rsidR="00E3064A" w:rsidRPr="00565038" w:rsidRDefault="00E3064A" w:rsidP="00E3064A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F89AF" w14:textId="69B9664B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9.3 (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1B2A6" w14:textId="079FFA8D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9.5 (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2F6D5D" w14:textId="185966BF" w:rsidR="00E3064A" w:rsidRPr="00565038" w:rsidRDefault="00E3064A" w:rsidP="00E3064A">
            <w:pPr>
              <w:widowControl/>
              <w:spacing w:before="36" w:after="36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E3064A">
              <w:rPr>
                <w:rFonts w:ascii="Times New Roman" w:hAnsi="Times New Roman" w:cs="Times New Roman"/>
                <w:sz w:val="21"/>
                <w:szCs w:val="21"/>
              </w:rPr>
              <w:t>0.732</w:t>
            </w:r>
          </w:p>
        </w:tc>
      </w:tr>
      <w:tr w:rsidR="00565038" w:rsidRPr="00565038" w14:paraId="0480A144" w14:textId="77777777" w:rsidTr="009B49CA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2B695F7A" w14:textId="77777777" w:rsidR="00565038" w:rsidRPr="00565038" w:rsidRDefault="00565038" w:rsidP="00565038">
            <w:pPr>
              <w:widowControl/>
              <w:spacing w:before="36" w:after="3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LVR, left ventricular remodeling; SD, standard deviation; BMI, body mass index; NYHA, New York Heart Association; LVEF, left ventricular ejection fraction; LVMI, left ventricular mass index; HF, heart failure; eGFR, estimated glomerular filtered rates; NT-</w:t>
            </w:r>
            <w:proofErr w:type="spellStart"/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proBNP</w:t>
            </w:r>
            <w:proofErr w:type="spellEnd"/>
            <w:r w:rsidRPr="00565038">
              <w:rPr>
                <w:rFonts w:ascii="Times New Roman" w:eastAsia="等线" w:hAnsi="Times New Roman" w:cs="Times New Roman"/>
                <w:sz w:val="21"/>
                <w:szCs w:val="21"/>
              </w:rPr>
              <w:t>, N-terminal pro-B-type natriuretic peptide; RAAS, Renin-angiotensin-aldosterone system; GWI, global work index; GWE, global work efficiency; GCW, global constructive work; GLS, global longitudinal strain</w:t>
            </w:r>
          </w:p>
        </w:tc>
      </w:tr>
    </w:tbl>
    <w:p w14:paraId="293E61A6" w14:textId="77777777" w:rsidR="00565038" w:rsidRPr="00565038" w:rsidRDefault="00565038">
      <w:pPr>
        <w:rPr>
          <w:rFonts w:hint="eastAsia"/>
        </w:rPr>
      </w:pPr>
    </w:p>
    <w:sectPr w:rsidR="00565038" w:rsidRPr="00565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AC42B" w14:textId="77777777" w:rsidR="00CB1A88" w:rsidRDefault="00CB1A88" w:rsidP="00DF70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5FC7B1" w14:textId="77777777" w:rsidR="00CB1A88" w:rsidRDefault="00CB1A88" w:rsidP="00DF70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23CBB" w14:textId="77777777" w:rsidR="00CB1A88" w:rsidRDefault="00CB1A88" w:rsidP="00DF70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C6DB6A4" w14:textId="77777777" w:rsidR="00CB1A88" w:rsidRDefault="00CB1A88" w:rsidP="00DF70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38"/>
    <w:rsid w:val="00565038"/>
    <w:rsid w:val="006E52B2"/>
    <w:rsid w:val="00753522"/>
    <w:rsid w:val="00CB1A88"/>
    <w:rsid w:val="00DA1DEC"/>
    <w:rsid w:val="00DF70F9"/>
    <w:rsid w:val="00E3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17D6E1"/>
  <w15:chartTrackingRefBased/>
  <w15:docId w15:val="{AC83641B-C4E6-4F2D-A3C1-65E99DF71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50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5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50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50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50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503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50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50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50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50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50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50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50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50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50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50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50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50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50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5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50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50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5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50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50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50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50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50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503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565038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e">
    <w:name w:val="header"/>
    <w:basedOn w:val="a"/>
    <w:link w:val="af"/>
    <w:uiPriority w:val="99"/>
    <w:unhideWhenUsed/>
    <w:rsid w:val="00DF70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70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70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7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0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9</Words>
  <Characters>1214</Characters>
  <Application>Microsoft Office Word</Application>
  <DocSecurity>0</DocSecurity>
  <Lines>110</Lines>
  <Paragraphs>96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 Pan</dc:creator>
  <cp:keywords/>
  <dc:description/>
  <cp:lastModifiedBy>Administrator</cp:lastModifiedBy>
  <cp:revision>3</cp:revision>
  <dcterms:created xsi:type="dcterms:W3CDTF">2025-04-20T06:55:00Z</dcterms:created>
  <dcterms:modified xsi:type="dcterms:W3CDTF">2025-08-27T13:03:00Z</dcterms:modified>
</cp:coreProperties>
</file>